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06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6096"/>
        <w:gridCol w:w="1275"/>
      </w:tblGrid>
      <w:tr w:rsidR="00DB23D3" w:rsidRPr="00227F90" w:rsidTr="00124F0D">
        <w:tc>
          <w:tcPr>
            <w:tcW w:w="198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09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24F0D">
        <w:tc>
          <w:tcPr>
            <w:tcW w:w="8790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19FD459" wp14:editId="2BA221E4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F03D93" w:rsidRPr="00FC037F" w:rsidRDefault="00FC037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Title</w:t>
            </w:r>
          </w:p>
        </w:tc>
      </w:tr>
      <w:tr w:rsidR="00E840DC" w:rsidRPr="00227F90" w:rsidTr="00124F0D">
        <w:tc>
          <w:tcPr>
            <w:tcW w:w="8790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D3788BA" wp14:editId="068542A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FC037F" w:rsidRDefault="0072774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Abstract</w:t>
            </w: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/</w:t>
            </w:r>
          </w:p>
          <w:p w:rsidR="0072774F" w:rsidRDefault="0072774F" w:rsidP="007277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1</w:t>
            </w:r>
          </w:p>
          <w:p w:rsidR="0072774F" w:rsidRDefault="0072774F" w:rsidP="007277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2</w:t>
            </w:r>
          </w:p>
          <w:p w:rsidR="0072774F" w:rsidRPr="0072774F" w:rsidRDefault="0072774F" w:rsidP="0072774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3</w:t>
            </w:r>
          </w:p>
        </w:tc>
      </w:tr>
      <w:tr w:rsidR="00214F3D" w:rsidRPr="00227F90" w:rsidTr="00124F0D">
        <w:tc>
          <w:tcPr>
            <w:tcW w:w="879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124F0D">
        <w:tc>
          <w:tcPr>
            <w:tcW w:w="8790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A22EFC" wp14:editId="6CF15495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F03D93" w:rsidRDefault="00F03D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Introduction/</w:t>
            </w:r>
          </w:p>
          <w:p w:rsid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1</w:t>
            </w:r>
          </w:p>
          <w:p w:rsidR="00677657" w:rsidRDefault="00677657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2</w:t>
            </w:r>
          </w:p>
          <w:p w:rsid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3</w:t>
            </w:r>
          </w:p>
          <w:p w:rsid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4</w:t>
            </w:r>
          </w:p>
          <w:p w:rsidR="00811647" w:rsidRPr="00F03D93" w:rsidRDefault="00811647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5</w:t>
            </w:r>
          </w:p>
        </w:tc>
      </w:tr>
      <w:tr w:rsidR="00240246" w:rsidRPr="00227F90" w:rsidTr="00124F0D">
        <w:tc>
          <w:tcPr>
            <w:tcW w:w="8790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146CC92" wp14:editId="1422BB02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F03D93" w:rsidRP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Introduction/</w:t>
            </w:r>
          </w:p>
          <w:p w:rsidR="00240246" w:rsidRPr="00227F90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5</w:t>
            </w:r>
          </w:p>
        </w:tc>
      </w:tr>
      <w:tr w:rsidR="00214F3D" w:rsidRPr="00227F90" w:rsidTr="00124F0D">
        <w:tc>
          <w:tcPr>
            <w:tcW w:w="879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124F0D">
        <w:tc>
          <w:tcPr>
            <w:tcW w:w="879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36CF786" wp14:editId="56608CB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03D93" w:rsidRP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502FCD" w:rsidRPr="00227F90" w:rsidRDefault="00677657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</w:t>
            </w:r>
            <w:r w:rsidR="00FC037F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</w:t>
            </w:r>
            <w:r w:rsidR="00F03D93">
              <w:rPr>
                <w:rFonts w:ascii="Arial" w:hAnsi="Arial" w:cs="Arial"/>
                <w:b/>
                <w:sz w:val="16"/>
                <w:szCs w:val="18"/>
                <w:lang w:eastAsia="ko-KR"/>
              </w:rPr>
              <w:t xml:space="preserve"> 1</w:t>
            </w:r>
          </w:p>
        </w:tc>
      </w:tr>
      <w:tr w:rsidR="00502FCD" w:rsidRPr="00227F90" w:rsidTr="00124F0D">
        <w:tc>
          <w:tcPr>
            <w:tcW w:w="879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102E6B7" wp14:editId="7759CC4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03D93" w:rsidRPr="00F03D93" w:rsidRDefault="00F03D93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502FCD" w:rsidRDefault="00FC037F" w:rsidP="00F03D9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</w:t>
            </w:r>
            <w:r w:rsidR="00927BA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 xml:space="preserve"> 3</w:t>
            </w:r>
          </w:p>
          <w:p w:rsidR="00380EF2" w:rsidRDefault="00380EF2" w:rsidP="00380EF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6</w:t>
            </w:r>
          </w:p>
          <w:p w:rsidR="00F03D93" w:rsidRPr="00FC037F" w:rsidRDefault="00F03D93" w:rsidP="00E66DF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124F0D">
        <w:trPr>
          <w:trHeight w:val="704"/>
        </w:trPr>
        <w:tc>
          <w:tcPr>
            <w:tcW w:w="879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AFF8D4C" wp14:editId="48DC890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231EF" w:rsidRPr="00F03D93" w:rsidRDefault="00C231EF" w:rsidP="00C231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C231EF" w:rsidRDefault="00FC037F" w:rsidP="00C231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</w:t>
            </w:r>
            <w:r w:rsidR="00927BA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 xml:space="preserve"> 3</w:t>
            </w:r>
          </w:p>
          <w:p w:rsidR="00380EF2" w:rsidRDefault="00380EF2" w:rsidP="00380EF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6</w:t>
            </w:r>
          </w:p>
          <w:p w:rsidR="00502FCD" w:rsidRPr="00FC037F" w:rsidRDefault="00502FCD" w:rsidP="00E66DF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24F0D">
        <w:trPr>
          <w:trHeight w:val="1322"/>
        </w:trPr>
        <w:tc>
          <w:tcPr>
            <w:tcW w:w="8790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81CB60" wp14:editId="4164090D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231EF" w:rsidRPr="00F03D93" w:rsidRDefault="00C231EF" w:rsidP="00C231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C231EF" w:rsidRDefault="00FC037F" w:rsidP="00C231E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</w:t>
            </w:r>
            <w:r w:rsidR="00927BA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 xml:space="preserve"> 3</w:t>
            </w:r>
          </w:p>
          <w:p w:rsidR="002D2B0E" w:rsidRPr="00227F90" w:rsidRDefault="002D2B0E" w:rsidP="004016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10179" w:type="dxa"/>
        <w:tblInd w:w="-31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8790"/>
        <w:gridCol w:w="1275"/>
        <w:gridCol w:w="114"/>
      </w:tblGrid>
      <w:tr w:rsidR="002D2B0E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27BA1" w:rsidRPr="00F03D93" w:rsidRDefault="00927BA1" w:rsidP="00927BA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927BA1" w:rsidRDefault="00FC037F" w:rsidP="00927BA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3</w:t>
            </w:r>
          </w:p>
          <w:p w:rsidR="002D2B0E" w:rsidRPr="00227F90" w:rsidRDefault="002D2B0E" w:rsidP="00927BA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A3467" w:rsidRPr="00F03D93" w:rsidRDefault="005A3467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2D2B0E" w:rsidRPr="00227F90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6</w:t>
            </w:r>
          </w:p>
        </w:tc>
      </w:tr>
      <w:tr w:rsidR="002D2B0E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A3467" w:rsidRPr="00F03D93" w:rsidRDefault="005A3467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2D2B0E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6</w:t>
            </w:r>
          </w:p>
          <w:p w:rsidR="005A3467" w:rsidRPr="00227F90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8</w:t>
            </w:r>
          </w:p>
        </w:tc>
      </w:tr>
      <w:tr w:rsidR="00D7777A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A3467" w:rsidRPr="00F03D93" w:rsidRDefault="005A3467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5A3467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5A3467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6</w:t>
            </w:r>
          </w:p>
          <w:p w:rsidR="005A3467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7</w:t>
            </w:r>
          </w:p>
          <w:p w:rsidR="005A3467" w:rsidRPr="00227F90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8</w:t>
            </w:r>
          </w:p>
        </w:tc>
      </w:tr>
      <w:tr w:rsidR="00D7777A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5A3467" w:rsidRPr="00F03D93" w:rsidRDefault="005A3467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D7777A" w:rsidRPr="00227F90" w:rsidRDefault="00FC037F" w:rsidP="005A346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</w:t>
            </w:r>
            <w:r w:rsidR="00E66DF1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ion 9</w:t>
            </w:r>
          </w:p>
        </w:tc>
      </w:tr>
      <w:tr w:rsidR="00450565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198B" w:rsidRPr="00F03D93" w:rsidRDefault="0092198B" w:rsidP="009219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Method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9264EF" w:rsidRPr="006F0DD2" w:rsidRDefault="0092198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3</w:t>
            </w: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F0DD2" w:rsidRPr="00F03D93" w:rsidRDefault="006B51F7" w:rsidP="006F0D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Results</w:t>
            </w:r>
            <w:r w:rsidR="006F0DD2"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6F0DD2" w:rsidRDefault="006F0DD2" w:rsidP="006F0D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2</w:t>
            </w:r>
          </w:p>
          <w:p w:rsidR="006F0DD2" w:rsidRDefault="006F0DD2" w:rsidP="006F0D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3</w:t>
            </w:r>
          </w:p>
          <w:p w:rsidR="006F0DD2" w:rsidRDefault="006F0DD2" w:rsidP="006F0D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4</w:t>
            </w:r>
          </w:p>
          <w:p w:rsidR="006F0DD2" w:rsidRDefault="006F0DD2" w:rsidP="006F0D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5</w:t>
            </w:r>
          </w:p>
          <w:p w:rsidR="009264EF" w:rsidRPr="006F0DD2" w:rsidRDefault="006F0D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6</w:t>
            </w: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B51F7" w:rsidRPr="00F03D93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Result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6B51F7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2</w:t>
            </w:r>
          </w:p>
          <w:p w:rsidR="006B51F7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3</w:t>
            </w:r>
          </w:p>
          <w:p w:rsidR="006B51F7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4</w:t>
            </w:r>
          </w:p>
          <w:p w:rsidR="006B51F7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5</w:t>
            </w:r>
          </w:p>
          <w:p w:rsidR="009264EF" w:rsidRPr="00227F90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6</w:t>
            </w: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6B51F7" w:rsidRPr="00F03D93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Results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9264EF" w:rsidRPr="00227F90" w:rsidRDefault="006B51F7" w:rsidP="006B51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Sub-section 6</w:t>
            </w:r>
          </w:p>
        </w:tc>
      </w:tr>
      <w:tr w:rsidR="00450565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D044E" w:rsidRPr="00F03D93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Discussion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ED044E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4</w:t>
            </w:r>
          </w:p>
          <w:p w:rsidR="00ED044E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5</w:t>
            </w:r>
          </w:p>
          <w:p w:rsidR="00ED044E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6</w:t>
            </w:r>
          </w:p>
          <w:p w:rsidR="009264EF" w:rsidRPr="00227F90" w:rsidRDefault="009264EF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</w:p>
        </w:tc>
      </w:tr>
      <w:tr w:rsidR="009264EF" w:rsidRPr="00227F90" w:rsidTr="00124F0D">
        <w:trPr>
          <w:gridAfter w:val="1"/>
          <w:wAfter w:w="114" w:type="dxa"/>
        </w:trPr>
        <w:tc>
          <w:tcPr>
            <w:tcW w:w="8790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D044E" w:rsidRPr="00F03D93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Discussion</w:t>
            </w:r>
            <w:r w:rsidRPr="00F03D93">
              <w:rPr>
                <w:rFonts w:ascii="Arial" w:hAnsi="Arial" w:cs="Arial" w:hint="eastAsia"/>
                <w:b/>
                <w:sz w:val="16"/>
                <w:szCs w:val="18"/>
                <w:lang w:eastAsia="ko-KR"/>
              </w:rPr>
              <w:t>/</w:t>
            </w:r>
          </w:p>
          <w:p w:rsidR="00ED044E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6</w:t>
            </w:r>
          </w:p>
          <w:p w:rsidR="00ED044E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lastRenderedPageBreak/>
              <w:t>Paragraph 7</w:t>
            </w:r>
          </w:p>
          <w:p w:rsidR="009264EF" w:rsidRPr="00227F90" w:rsidRDefault="00ED044E" w:rsidP="00ED044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aragraph 8</w:t>
            </w:r>
          </w:p>
        </w:tc>
      </w:tr>
      <w:tr w:rsidR="009264EF" w:rsidRPr="00227F90" w:rsidTr="00124F0D">
        <w:tc>
          <w:tcPr>
            <w:tcW w:w="8790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389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D04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/>
                <w:sz w:val="16"/>
                <w:szCs w:val="18"/>
                <w:lang w:eastAsia="ko-KR"/>
              </w:rPr>
              <w:t>P</w:t>
            </w:r>
            <w:r w:rsidRPr="00ED044E">
              <w:rPr>
                <w:rFonts w:ascii="Arial" w:hAnsi="Arial" w:cs="Arial"/>
                <w:b/>
                <w:sz w:val="16"/>
                <w:szCs w:val="18"/>
                <w:lang w:eastAsia="ko-KR"/>
              </w:rPr>
              <w:t>rovide this information during the manuscript submission proces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7A7E" w:rsidRDefault="005B7A7E" w:rsidP="00F03D93">
      <w:pPr>
        <w:spacing w:after="0" w:line="240" w:lineRule="auto"/>
      </w:pPr>
      <w:r>
        <w:separator/>
      </w:r>
    </w:p>
  </w:endnote>
  <w:endnote w:type="continuationSeparator" w:id="0">
    <w:p w:rsidR="005B7A7E" w:rsidRDefault="005B7A7E" w:rsidP="00F03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7A7E" w:rsidRDefault="005B7A7E" w:rsidP="00F03D93">
      <w:pPr>
        <w:spacing w:after="0" w:line="240" w:lineRule="auto"/>
      </w:pPr>
      <w:r>
        <w:separator/>
      </w:r>
    </w:p>
  </w:footnote>
  <w:footnote w:type="continuationSeparator" w:id="0">
    <w:p w:rsidR="005B7A7E" w:rsidRDefault="005B7A7E" w:rsidP="00F03D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427F"/>
    <w:rsid w:val="0006295E"/>
    <w:rsid w:val="00076F98"/>
    <w:rsid w:val="000E5BBC"/>
    <w:rsid w:val="00124F0D"/>
    <w:rsid w:val="00132EC3"/>
    <w:rsid w:val="001A5841"/>
    <w:rsid w:val="00214F3D"/>
    <w:rsid w:val="00223E9E"/>
    <w:rsid w:val="00227F90"/>
    <w:rsid w:val="00237257"/>
    <w:rsid w:val="00240246"/>
    <w:rsid w:val="002A2578"/>
    <w:rsid w:val="002D2B0E"/>
    <w:rsid w:val="00380EF2"/>
    <w:rsid w:val="0040166B"/>
    <w:rsid w:val="00450565"/>
    <w:rsid w:val="004D4947"/>
    <w:rsid w:val="00502FCD"/>
    <w:rsid w:val="00527C69"/>
    <w:rsid w:val="005A3467"/>
    <w:rsid w:val="005B7A7E"/>
    <w:rsid w:val="00620118"/>
    <w:rsid w:val="00677657"/>
    <w:rsid w:val="006B51F7"/>
    <w:rsid w:val="006F0DD2"/>
    <w:rsid w:val="0072774F"/>
    <w:rsid w:val="007757A0"/>
    <w:rsid w:val="00811647"/>
    <w:rsid w:val="00871275"/>
    <w:rsid w:val="0092198B"/>
    <w:rsid w:val="009264EF"/>
    <w:rsid w:val="00927BA1"/>
    <w:rsid w:val="009844FC"/>
    <w:rsid w:val="009D55FE"/>
    <w:rsid w:val="00AC351C"/>
    <w:rsid w:val="00B40528"/>
    <w:rsid w:val="00BB5985"/>
    <w:rsid w:val="00C231EF"/>
    <w:rsid w:val="00C30639"/>
    <w:rsid w:val="00CC3AB0"/>
    <w:rsid w:val="00CE09D6"/>
    <w:rsid w:val="00D66CD2"/>
    <w:rsid w:val="00D73D87"/>
    <w:rsid w:val="00D7777A"/>
    <w:rsid w:val="00DB0841"/>
    <w:rsid w:val="00DB23D3"/>
    <w:rsid w:val="00DD5F5D"/>
    <w:rsid w:val="00DE05A3"/>
    <w:rsid w:val="00E17C76"/>
    <w:rsid w:val="00E66DF1"/>
    <w:rsid w:val="00E8188C"/>
    <w:rsid w:val="00E840DC"/>
    <w:rsid w:val="00ED044E"/>
    <w:rsid w:val="00F03D93"/>
    <w:rsid w:val="00FC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9E292D-33A8-4773-B72B-4681090D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F03D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03D93"/>
  </w:style>
  <w:style w:type="paragraph" w:styleId="a7">
    <w:name w:val="footer"/>
    <w:basedOn w:val="a"/>
    <w:link w:val="Char1"/>
    <w:uiPriority w:val="99"/>
    <w:unhideWhenUsed/>
    <w:rsid w:val="00F03D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03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DGohnny</cp:lastModifiedBy>
  <cp:revision>10</cp:revision>
  <cp:lastPrinted>2014-08-21T11:13:00Z</cp:lastPrinted>
  <dcterms:created xsi:type="dcterms:W3CDTF">2014-10-23T13:02:00Z</dcterms:created>
  <dcterms:modified xsi:type="dcterms:W3CDTF">2015-03-05T02:33:00Z</dcterms:modified>
</cp:coreProperties>
</file>